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F9CA7" w14:textId="13A6C33C" w:rsidR="006F3AA5" w:rsidRDefault="00702CB7" w:rsidP="00702CB7">
      <w:pPr>
        <w:pStyle w:val="Heading1"/>
      </w:pPr>
      <w:r>
        <w:t>S</w:t>
      </w:r>
      <w:r w:rsidR="000820BC">
        <w:t xml:space="preserve">upplementary </w:t>
      </w:r>
      <w:r>
        <w:t>F</w:t>
      </w:r>
      <w:r w:rsidR="000820BC">
        <w:t>iles</w:t>
      </w:r>
      <w:r>
        <w:t xml:space="preserve"> 11 References for supplementary files</w:t>
      </w:r>
    </w:p>
    <w:p w14:paraId="521BF8A8" w14:textId="77777777" w:rsidR="000820BC" w:rsidRDefault="000820BC"/>
    <w:p w14:paraId="334F8CAD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C21D8A">
        <w:fldChar w:fldCharType="begin"/>
      </w:r>
      <w:r w:rsidRPr="00C21D8A">
        <w:instrText xml:space="preserve"> ADDIN EN.REFLIST </w:instrText>
      </w:r>
      <w:r w:rsidRPr="00C21D8A">
        <w:fldChar w:fldCharType="separate"/>
      </w:r>
      <w:r w:rsidRPr="00FC2CE0">
        <w:t xml:space="preserve">1. Garfield E, Sher IH. Key words plus [TM]-algorithmic derivative indexing. </w:t>
      </w:r>
      <w:r w:rsidRPr="00FC2CE0">
        <w:rPr>
          <w:i/>
        </w:rPr>
        <w:t>Journal-American Society For Information Science</w:t>
      </w:r>
      <w:r w:rsidRPr="00FC2CE0">
        <w:t xml:space="preserve"> 1993;44:298-98.</w:t>
      </w:r>
    </w:p>
    <w:p w14:paraId="0DD49F9E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2. Zhang J, Yu Q, Zheng F, et al. Comparing keywords plus of WOS and author keywords: A case study of patient adherence research. </w:t>
      </w:r>
      <w:r w:rsidRPr="00FC2CE0">
        <w:rPr>
          <w:i/>
        </w:rPr>
        <w:t>Journal of the Association for Information Science and Technology</w:t>
      </w:r>
      <w:r w:rsidRPr="00FC2CE0">
        <w:t xml:space="preserve"> 2016;67(4):967-72.</w:t>
      </w:r>
    </w:p>
    <w:p w14:paraId="30FC30EA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3. Gan Y-n, Li D-d, Robinson N, et al. Practical guidance on bibliometric analysis and mapping knowledge domains methodology – A summary. </w:t>
      </w:r>
      <w:r w:rsidRPr="00FC2CE0">
        <w:rPr>
          <w:i/>
        </w:rPr>
        <w:t>European Journal of Integrative Medicine</w:t>
      </w:r>
      <w:r w:rsidRPr="00FC2CE0">
        <w:t xml:space="preserve"> 2022;56:102203.</w:t>
      </w:r>
    </w:p>
    <w:p w14:paraId="55ED438B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4. Yang Z, Algesheimer R, Tessone CJ. A Comparative Analysis of Community Detection Algorithms on Artificial Networks. </w:t>
      </w:r>
      <w:r w:rsidRPr="00FC2CE0">
        <w:rPr>
          <w:i/>
        </w:rPr>
        <w:t>Scientific Reports</w:t>
      </w:r>
      <w:r w:rsidRPr="00FC2CE0">
        <w:t xml:space="preserve"> 2016;6(1):30750.</w:t>
      </w:r>
    </w:p>
    <w:p w14:paraId="0A4510BA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5. Donthu N, Kumar S, Mukherjee D, et al. How to conduct a bibliometric analysis: An overview and guidelines. </w:t>
      </w:r>
      <w:r w:rsidRPr="00FC2CE0">
        <w:rPr>
          <w:i/>
        </w:rPr>
        <w:t>Journal of Business Research</w:t>
      </w:r>
      <w:r w:rsidRPr="00FC2CE0">
        <w:t xml:space="preserve"> 2021;133:285-96.</w:t>
      </w:r>
    </w:p>
    <w:p w14:paraId="169F7242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6. Arcadia. Declaration on Research Assessment (DORA). </w:t>
      </w:r>
      <w:r w:rsidRPr="00FC2CE0">
        <w:rPr>
          <w:i/>
        </w:rPr>
        <w:t>Tools to Advance Research Assessment (TARA)</w:t>
      </w:r>
      <w:r w:rsidRPr="00FC2CE0">
        <w:t xml:space="preserve"> 2024.</w:t>
      </w:r>
    </w:p>
    <w:p w14:paraId="7DEF1AC6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7. Koo M, Lin S-C. An analysis of reporting practices in the top 100 cited health and medicine-related bibliometric studies from 2019 to 2021 based on a proposed guidelines. </w:t>
      </w:r>
      <w:r w:rsidRPr="00FC2CE0">
        <w:rPr>
          <w:i/>
        </w:rPr>
        <w:t>Heliyon</w:t>
      </w:r>
      <w:r w:rsidRPr="00FC2CE0">
        <w:t xml:space="preserve"> 2023;9(6):e16780.</w:t>
      </w:r>
    </w:p>
    <w:p w14:paraId="58E32519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8. Raputova J, Srotova I, Vlckova E, et al. Sensory phenotype and risk factors for painful diabetic neuropathy: a cross-sectional observational study. </w:t>
      </w:r>
      <w:r w:rsidRPr="00FC2CE0">
        <w:rPr>
          <w:i/>
        </w:rPr>
        <w:t>PAIN</w:t>
      </w:r>
      <w:r w:rsidRPr="00FC2CE0">
        <w:t xml:space="preserve"> 2017;158(12):2340-53.</w:t>
      </w:r>
    </w:p>
    <w:p w14:paraId="1D132400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9. Reeves ND, Orlando G, Brown SJ. Sensory-Motor Mechanisms Increasing Falls Risk in Diabetic Peripheral Neuropathy. </w:t>
      </w:r>
      <w:r w:rsidRPr="00FC2CE0">
        <w:rPr>
          <w:i/>
        </w:rPr>
        <w:t>Medicina (Kaunas)</w:t>
      </w:r>
      <w:r w:rsidRPr="00FC2CE0">
        <w:t xml:space="preserve"> 2021;57(5).</w:t>
      </w:r>
    </w:p>
    <w:p w14:paraId="0258C768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10. Santos TRM, Melo JV, Leite NC, et al. Usefulness of the vibration perception thresholds measurement as a diagnostic method for diabetic peripheral neuropathy: Results from the Rio de Janeiro type 2 diabetes cohort study. </w:t>
      </w:r>
      <w:r w:rsidRPr="00FC2CE0">
        <w:rPr>
          <w:i/>
        </w:rPr>
        <w:t>Journal of Diabetes and its Complications</w:t>
      </w:r>
      <w:r w:rsidRPr="00FC2CE0">
        <w:t xml:space="preserve"> 2018;32(8):770-76.</w:t>
      </w:r>
    </w:p>
    <w:p w14:paraId="22E68520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11. Deng P, Shi H, Pan X, et al. Worldwide Research Trends on Diabetic Foot Ulcers (2004–2020): Suggestions for Researchers. </w:t>
      </w:r>
      <w:r w:rsidRPr="00FC2CE0">
        <w:rPr>
          <w:i/>
        </w:rPr>
        <w:t>Journal of Diabetes Research</w:t>
      </w:r>
      <w:r w:rsidRPr="00FC2CE0">
        <w:t xml:space="preserve"> 2022;2022:7991031.</w:t>
      </w:r>
    </w:p>
    <w:p w14:paraId="008DD3C7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12. Dyck PJ, Kratz KM, Karnes JL, et al. THE PREVALENCE BY STAGED SEVERITY OF VARIOUS TYPES OF DIABETIC NEUROPATHY, RETINOPATHY, AND NEPHROPATHY IN A POPULATION-BASED COHORT - THE ROCHESTER DIABETIC NEUROPATHY STUDY. </w:t>
      </w:r>
      <w:r w:rsidRPr="00FC2CE0">
        <w:rPr>
          <w:i/>
        </w:rPr>
        <w:t>Neurology</w:t>
      </w:r>
      <w:r w:rsidRPr="00FC2CE0">
        <w:t xml:space="preserve"> 1993;43(4):817-24.</w:t>
      </w:r>
    </w:p>
    <w:p w14:paraId="5C0237C8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13. Young MJ, Boulton AJM, Macleod AF, et al. A multicentre study of the prevalence of diabetic peripheral neuropathy in the United Kingdom hospital clinic population. </w:t>
      </w:r>
      <w:r w:rsidRPr="00FC2CE0">
        <w:rPr>
          <w:i/>
        </w:rPr>
        <w:t>Diabetologia</w:t>
      </w:r>
      <w:r w:rsidRPr="00FC2CE0">
        <w:t xml:space="preserve"> 1993;36(2):150-54.</w:t>
      </w:r>
    </w:p>
    <w:p w14:paraId="5C22E03A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14. Young MJ, Breddy JL, Veves A, et al. The Prediction of Diabetic Neuropathic Foot Ulceration Using Vibration Perception Thresholds: A prospective study. </w:t>
      </w:r>
      <w:r w:rsidRPr="00FC2CE0">
        <w:rPr>
          <w:i/>
        </w:rPr>
        <w:t>Diabetes Care</w:t>
      </w:r>
      <w:r w:rsidRPr="00FC2CE0">
        <w:t xml:space="preserve"> 1994;17(6):557-60.</w:t>
      </w:r>
    </w:p>
    <w:p w14:paraId="4100FDF1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15. Feldman EL, Stevens MJ, Thomas PK, et al. A Practical Two-Step Quantitative Clinical and Electrophysiological Assessment for the Diagnosis and Staging of Diabetic Neuropathy. </w:t>
      </w:r>
      <w:r w:rsidRPr="00FC2CE0">
        <w:rPr>
          <w:i/>
        </w:rPr>
        <w:t>Diabetes Care</w:t>
      </w:r>
      <w:r w:rsidRPr="00FC2CE0">
        <w:t xml:space="preserve"> 1994;17(11):1281-89.</w:t>
      </w:r>
    </w:p>
    <w:p w14:paraId="5E1ADD77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16. Tesfaye S, Stevens LK, Stephenson JM, et al. Prevalence of diabetic peripheral neuropathy and its relation to glycaemic control and potential risk factors: The EURODIAB IDDM Complications Study. </w:t>
      </w:r>
      <w:r w:rsidRPr="00FC2CE0">
        <w:rPr>
          <w:i/>
        </w:rPr>
        <w:t>Diabetologia</w:t>
      </w:r>
      <w:r w:rsidRPr="00FC2CE0">
        <w:t xml:space="preserve"> 1996;39(11):1377-84.</w:t>
      </w:r>
    </w:p>
    <w:p w14:paraId="47AF130B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17. Adler AI, Boyko EJ, Ahroni JH, et al. Risk factors for diabetic peripheral sensory neuropathy: results of the Seattle Prospective Diabetic Foot Study. </w:t>
      </w:r>
      <w:r w:rsidRPr="00FC2CE0">
        <w:rPr>
          <w:i/>
        </w:rPr>
        <w:t>Diabetes Care</w:t>
      </w:r>
      <w:r w:rsidRPr="00FC2CE0">
        <w:t xml:space="preserve"> 1997;20(7):1162-67.</w:t>
      </w:r>
    </w:p>
    <w:p w14:paraId="227A6DA8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lastRenderedPageBreak/>
        <w:t xml:space="preserve">18. McArthur JC, Stocks EA, Hauer P, et al. Epidermal nerve fiber density: normative reference range and diagnostic efficiency. </w:t>
      </w:r>
      <w:r w:rsidRPr="00FC2CE0">
        <w:rPr>
          <w:i/>
        </w:rPr>
        <w:t>Archives of Neurology</w:t>
      </w:r>
      <w:r w:rsidRPr="00FC2CE0">
        <w:t xml:space="preserve"> 1998;55(12):1513-20.</w:t>
      </w:r>
    </w:p>
    <w:p w14:paraId="4DCD85A5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19. Perkins BA, Olaleye D, Zinman B, et al. Simple Screening Tests for Peripheral Neuropathy in the Diabetes Clinic. </w:t>
      </w:r>
      <w:r w:rsidRPr="00FC2CE0">
        <w:rPr>
          <w:i/>
        </w:rPr>
        <w:t>Diabetes Care</w:t>
      </w:r>
      <w:r w:rsidRPr="00FC2CE0">
        <w:t xml:space="preserve"> 2001;24(2):250-56.</w:t>
      </w:r>
    </w:p>
    <w:p w14:paraId="608CECF2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20. Lacomis D. Small-fiber neuropathy. </w:t>
      </w:r>
      <w:r w:rsidRPr="00FC2CE0">
        <w:rPr>
          <w:i/>
        </w:rPr>
        <w:t>Muscle &amp; Nerve</w:t>
      </w:r>
      <w:r w:rsidRPr="00FC2CE0">
        <w:t xml:space="preserve"> 2002;26(2):173-88.</w:t>
      </w:r>
    </w:p>
    <w:p w14:paraId="196AF03C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21. Meijer JWG, Smit AJ, Sonderen EV, et al. Symptom scoring systems to diagnose distal polyneuropathy in diabetes: the Diabetic Neuropathy Symptom score. </w:t>
      </w:r>
      <w:r w:rsidRPr="00FC2CE0">
        <w:rPr>
          <w:i/>
        </w:rPr>
        <w:t>Diabetic Medicine</w:t>
      </w:r>
      <w:r w:rsidRPr="00FC2CE0">
        <w:t xml:space="preserve"> 2002;19(11):962-65.</w:t>
      </w:r>
    </w:p>
    <w:p w14:paraId="368EEBFD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22. Shy ME, Frohman EM, So Y, et al. Quantitative sensory testing: report of the Therapeutics and Technology Assessment Subcommittee of the American Academy of Neurology. </w:t>
      </w:r>
      <w:r w:rsidRPr="00FC2CE0">
        <w:rPr>
          <w:i/>
        </w:rPr>
        <w:t>Neurology</w:t>
      </w:r>
      <w:r w:rsidRPr="00FC2CE0">
        <w:t xml:space="preserve"> 2003;60(6):898-904.</w:t>
      </w:r>
    </w:p>
    <w:p w14:paraId="2400199C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23. Sumner CJ, Sheth S, Griffin JW, et al. The spectrum of neuropathy in diabetes and impaired glucose tolerance. </w:t>
      </w:r>
      <w:r w:rsidRPr="00FC2CE0">
        <w:rPr>
          <w:i/>
        </w:rPr>
        <w:t>Neurology</w:t>
      </w:r>
      <w:r w:rsidRPr="00FC2CE0">
        <w:t xml:space="preserve"> 2003;60(1):108-11.</w:t>
      </w:r>
    </w:p>
    <w:p w14:paraId="32E34133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24. Shun CT, Chang YC, Wu HP, et al. Skin denervation in type 2 diabetes: correlations with diabetic duration and functional impairments. </w:t>
      </w:r>
      <w:r w:rsidRPr="00FC2CE0">
        <w:rPr>
          <w:i/>
        </w:rPr>
        <w:t>Brain</w:t>
      </w:r>
      <w:r w:rsidRPr="00FC2CE0">
        <w:t xml:space="preserve"> 2004;127(7):1593-605.</w:t>
      </w:r>
    </w:p>
    <w:p w14:paraId="53491EF6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25. Boulton AJ, Malik RA, Arezzo JC, et al. Diabetic somatic neuropathies. </w:t>
      </w:r>
      <w:r w:rsidRPr="00FC2CE0">
        <w:rPr>
          <w:i/>
        </w:rPr>
        <w:t>Diabetes Care</w:t>
      </w:r>
      <w:r w:rsidRPr="00FC2CE0">
        <w:t xml:space="preserve"> 2004;27(6):1458-86.</w:t>
      </w:r>
    </w:p>
    <w:p w14:paraId="3735B09D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26. Gregg EW, Sorlie P, Paulose-Ram R, et al. Prevalence of Lower-Extremity Disease in the U.S. Adult Population ≥40 Years of Age With and Without Diabetes: 1999–2000 National Health and Nutrition Examination Survey. </w:t>
      </w:r>
      <w:r w:rsidRPr="00FC2CE0">
        <w:rPr>
          <w:i/>
        </w:rPr>
        <w:t>Diabetes Care</w:t>
      </w:r>
      <w:r w:rsidRPr="00FC2CE0">
        <w:t xml:space="preserve"> 2004;27(7):1591-97.</w:t>
      </w:r>
    </w:p>
    <w:p w14:paraId="21C54A6F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27. Boulton AJ, Vinik AI, Arezzo JC, et al. Diabetic neuropathies: a statement by the American Diabetes Association. </w:t>
      </w:r>
      <w:r w:rsidRPr="00FC2CE0">
        <w:rPr>
          <w:i/>
        </w:rPr>
        <w:t>Diabetes Care</w:t>
      </w:r>
      <w:r w:rsidRPr="00FC2CE0">
        <w:t xml:space="preserve"> 2005;28(4):956-62.</w:t>
      </w:r>
    </w:p>
    <w:p w14:paraId="28C53E2C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28. Devigili G, Tugnoli V, Penza P, et al. The diagnostic criteria for small fibre neuropathy: from symptoms to neuropathology. </w:t>
      </w:r>
      <w:r w:rsidRPr="00FC2CE0">
        <w:rPr>
          <w:i/>
        </w:rPr>
        <w:t>Brain</w:t>
      </w:r>
      <w:r w:rsidRPr="00FC2CE0">
        <w:t xml:space="preserve"> 2008;131(7):1912-25.</w:t>
      </w:r>
    </w:p>
    <w:p w14:paraId="31EEDA27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29. Lauria G, Hsieh ST, Johansson O, et al. European Federation of Neurological Societies/Peripheral Nerve Society Guideline on the use of skin biopsy in the diagnosis of small fiber neuropathy. Report of a joint task force of the European Fe-deration of Neurological Societies and the Peripheral Nerve Society. </w:t>
      </w:r>
      <w:r w:rsidRPr="00FC2CE0">
        <w:rPr>
          <w:i/>
        </w:rPr>
        <w:t>European Journal of Neurology</w:t>
      </w:r>
      <w:r w:rsidRPr="00FC2CE0">
        <w:t xml:space="preserve"> 2010;17(7):903-e49.</w:t>
      </w:r>
    </w:p>
    <w:p w14:paraId="3333DE8A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30. Tesfaye S, Boulton AJM, Dyck PJ, et al. Diabetic Neuropathies: Update on Definitions, Diagnostic Criteria, Estimation of Severity, and Treatments. </w:t>
      </w:r>
      <w:r w:rsidRPr="00FC2CE0">
        <w:rPr>
          <w:i/>
        </w:rPr>
        <w:t>Diabetes Care</w:t>
      </w:r>
      <w:r w:rsidRPr="00FC2CE0">
        <w:t xml:space="preserve"> 2010;33(10):2285-93.</w:t>
      </w:r>
    </w:p>
    <w:p w14:paraId="67ED1BD6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31. Lauria G, Bakkers M, Schmitz C, et al. Intraepidermal nerve fiber density at the distal leg: a worldwide normative reference study. </w:t>
      </w:r>
      <w:r w:rsidRPr="00FC2CE0">
        <w:rPr>
          <w:i/>
        </w:rPr>
        <w:t>Journal of the Peripheral Nervous System</w:t>
      </w:r>
      <w:r w:rsidRPr="00FC2CE0">
        <w:t xml:space="preserve"> 2010;15(3):202-07.</w:t>
      </w:r>
    </w:p>
    <w:p w14:paraId="0E51DA6E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32. Backonja MM, Attal N, Baron R, et al. Value of quantitative sensory testing in neurological and pain disorders: NeuPSIG consensus. </w:t>
      </w:r>
      <w:r w:rsidRPr="00FC2CE0">
        <w:rPr>
          <w:i/>
        </w:rPr>
        <w:t>PAIN</w:t>
      </w:r>
      <w:r w:rsidRPr="00FC2CE0">
        <w:t xml:space="preserve"> 2013;154(9):1807-19.</w:t>
      </w:r>
    </w:p>
    <w:p w14:paraId="753560D6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33. Azmi S, Ferdousi M, Petropoulos IN, et al. Corneal Confocal Microscopy Identifies Small-Fiber Neuropathy in Subjects With Impaired Glucose Tolerance Who Develop Type 2 Diabetes. </w:t>
      </w:r>
      <w:r w:rsidRPr="00FC2CE0">
        <w:rPr>
          <w:i/>
        </w:rPr>
        <w:t>Diabetes Care</w:t>
      </w:r>
      <w:r w:rsidRPr="00FC2CE0">
        <w:t xml:space="preserve"> 2015;38(8):1502-08.</w:t>
      </w:r>
    </w:p>
    <w:p w14:paraId="1BD0D866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34. Themistocleous AC, Ramirez JD, Shillo PR, et al. The Pain in Neuropathy Study (PiNS): a cross-sectional observational study determining the somatosensory phenotype of painful and painless diabetic neuropathy. </w:t>
      </w:r>
      <w:r w:rsidRPr="00FC2CE0">
        <w:rPr>
          <w:i/>
        </w:rPr>
        <w:t>PAIN</w:t>
      </w:r>
      <w:r w:rsidRPr="00FC2CE0">
        <w:t xml:space="preserve"> 2016;157(5):1132-45.</w:t>
      </w:r>
    </w:p>
    <w:p w14:paraId="360A6ED6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35. Pop-Busui R, Boulton AJ, Feldman EL, et al. Diabetic Neuropathy: A Position Statement by the American Diabetes Association. </w:t>
      </w:r>
      <w:r w:rsidRPr="00FC2CE0">
        <w:rPr>
          <w:i/>
        </w:rPr>
        <w:t>Diabetes Care</w:t>
      </w:r>
      <w:r w:rsidRPr="00FC2CE0">
        <w:t xml:space="preserve"> 2017;40(1):136-54.</w:t>
      </w:r>
    </w:p>
    <w:p w14:paraId="494AE0E8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36. Iqbal Z, Azmi S, Yadav R, et al. Diabetic Peripheral Neuropathy: Epidemiology, Diagnosis, and Pharmacotherapy. </w:t>
      </w:r>
      <w:r w:rsidRPr="00FC2CE0">
        <w:rPr>
          <w:i/>
        </w:rPr>
        <w:t>Clinical Therapeutics</w:t>
      </w:r>
      <w:r w:rsidRPr="00FC2CE0">
        <w:t xml:space="preserve"> 2018;40(6):828-49.</w:t>
      </w:r>
    </w:p>
    <w:p w14:paraId="58A303F7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37. Sopacua M, Hoeijmakers JGJ, Merkies ISJ, et al. Small-fiber neuropathy: Expanding the clinical pain universe. </w:t>
      </w:r>
      <w:r w:rsidRPr="00FC2CE0">
        <w:rPr>
          <w:i/>
        </w:rPr>
        <w:t>Journal of the Peripheral Nervous System</w:t>
      </w:r>
      <w:r w:rsidRPr="00FC2CE0">
        <w:t xml:space="preserve"> 2019;24(1):19-33.</w:t>
      </w:r>
    </w:p>
    <w:p w14:paraId="00DBF2DA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38. Zaharia OP, Strassburger K, Strom A, et al. Risk of diabetes-associated diseases in subgroups of patients with recent-onset diabetes: a 5-year follow-up study. </w:t>
      </w:r>
      <w:r w:rsidRPr="00FC2CE0">
        <w:rPr>
          <w:i/>
        </w:rPr>
        <w:t>The Lancet Diabetes &amp; Endocrinology</w:t>
      </w:r>
      <w:r w:rsidRPr="00FC2CE0">
        <w:t xml:space="preserve"> 2019;7(9):684-94.</w:t>
      </w:r>
    </w:p>
    <w:p w14:paraId="110039B0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lastRenderedPageBreak/>
        <w:t xml:space="preserve">39. Rosenberger DC, Blechschmidt V, Timmerman H, et al. Challenges of neuropathic pain: focus on diabetic neuropathy. </w:t>
      </w:r>
      <w:r w:rsidRPr="00FC2CE0">
        <w:rPr>
          <w:i/>
        </w:rPr>
        <w:t>Journal of Neural Transmission</w:t>
      </w:r>
      <w:r w:rsidRPr="00FC2CE0">
        <w:t xml:space="preserve"> 2020;127(4):589-624.</w:t>
      </w:r>
    </w:p>
    <w:p w14:paraId="50B1DA06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40. Røikjer J, Jensen MH, Vestergaard P, et al. Twenty years with diabetes and amputations: a retrospective population‐based cohort study. </w:t>
      </w:r>
      <w:r w:rsidRPr="00FC2CE0">
        <w:rPr>
          <w:i/>
        </w:rPr>
        <w:t>Diabetic Medicine</w:t>
      </w:r>
      <w:r w:rsidRPr="00FC2CE0">
        <w:t xml:space="preserve"> 2020;37(12):2098-108.</w:t>
      </w:r>
    </w:p>
    <w:p w14:paraId="5205E94A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41. Burgess J, Frank B, Marshall A, et al. Early Detection of Diabetic Peripheral Neuropathy: A Focus on Small Nerve Fibres. </w:t>
      </w:r>
      <w:r w:rsidRPr="00FC2CE0">
        <w:rPr>
          <w:i/>
        </w:rPr>
        <w:t>Diagnostics</w:t>
      </w:r>
      <w:r w:rsidRPr="00FC2CE0">
        <w:t xml:space="preserve"> 2021;11(2):165.</w:t>
      </w:r>
    </w:p>
    <w:p w14:paraId="47D39A98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42. Røikjer J, Werkman NC, Ejskjaer N, et al. Incidence, hospitalization and mortality and their changes over time in people with a first ever diabetic foot ulcer. </w:t>
      </w:r>
      <w:r w:rsidRPr="00FC2CE0">
        <w:rPr>
          <w:i/>
        </w:rPr>
        <w:t>Diabetic Medicine</w:t>
      </w:r>
      <w:r w:rsidRPr="00FC2CE0">
        <w:t xml:space="preserve"> 2022;39(4):e14725.</w:t>
      </w:r>
    </w:p>
    <w:p w14:paraId="1BDE837A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43. McCray BA, Diehl E, Sullivan JM, et al. Neuropathy-causing TRPV4 mutations disrupt TRPV4-RhoA interactions and impair neurite extension. </w:t>
      </w:r>
      <w:r w:rsidRPr="00FC2CE0">
        <w:rPr>
          <w:i/>
        </w:rPr>
        <w:t>Nature Communications</w:t>
      </w:r>
      <w:r w:rsidRPr="00FC2CE0">
        <w:t xml:space="preserve"> 2021;12(1):1444.</w:t>
      </w:r>
    </w:p>
    <w:p w14:paraId="42669305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44. Ziegler D, Tesfaye S, Spallone V, et al. Screening, diagnosis and management of diabetic sensorimotor polyneuropathy in clinical practice: International expert consensus recommendations. </w:t>
      </w:r>
      <w:r w:rsidRPr="00FC2CE0">
        <w:rPr>
          <w:i/>
        </w:rPr>
        <w:t>Diabetes Research and Clinical Practice</w:t>
      </w:r>
      <w:r w:rsidRPr="00FC2CE0">
        <w:t xml:space="preserve"> 2022;186:109063.</w:t>
      </w:r>
    </w:p>
    <w:p w14:paraId="74230D64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45. Ślęczkowska M, Almomani R, Marchi M, et al. Peripheral Ion Channel Genes Screening in Painful Small Fiber Neuropathy. </w:t>
      </w:r>
      <w:r w:rsidRPr="00FC2CE0">
        <w:rPr>
          <w:i/>
        </w:rPr>
        <w:t>International Journal of Molecular Sciences</w:t>
      </w:r>
      <w:r w:rsidRPr="00FC2CE0">
        <w:t xml:space="preserve"> 2022;23(22):14095.</w:t>
      </w:r>
    </w:p>
    <w:p w14:paraId="7FC5A8B7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46. Themistocleous AC, Baskozos G, Blesneac I, et al. Investigating genotype-phenotype relationship of extreme neuropathic pain disorders in a UK national cohort. </w:t>
      </w:r>
      <w:r w:rsidRPr="00FC2CE0">
        <w:rPr>
          <w:i/>
        </w:rPr>
        <w:t>Brain Communications</w:t>
      </w:r>
      <w:r w:rsidRPr="00FC2CE0">
        <w:t xml:space="preserve"> 2023;5(2):21.</w:t>
      </w:r>
    </w:p>
    <w:p w14:paraId="5CE66A31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47. Roikjer J, Croosu SS, Hansen TM, et al. The co-existence of sensory and autonomic neuropathy in type 1 diabetes with and without pain. </w:t>
      </w:r>
      <w:r w:rsidRPr="00FC2CE0">
        <w:rPr>
          <w:i/>
        </w:rPr>
        <w:t>Acta Diabetologica</w:t>
      </w:r>
      <w:r w:rsidRPr="00FC2CE0">
        <w:t xml:space="preserve"> 2023;60(6):777-85.</w:t>
      </w:r>
    </w:p>
    <w:p w14:paraId="0E84C16E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48. Røikjer J, Croosu SS, Sejergaard BF, et al. Diagnostic Accuracy of Perception Threshold Tracking in the Detection of Small Fiber Damage in Type 1 Diabetes. </w:t>
      </w:r>
      <w:r w:rsidRPr="00FC2CE0">
        <w:rPr>
          <w:i/>
        </w:rPr>
        <w:t>Journal of Diabetes Science and Technology</w:t>
      </w:r>
      <w:r w:rsidRPr="00FC2CE0">
        <w:t>;0(0):19322968231157431.</w:t>
      </w:r>
    </w:p>
    <w:p w14:paraId="15FD5475" w14:textId="77777777" w:rsidR="00702CB7" w:rsidRPr="00FC2CE0" w:rsidRDefault="00702CB7" w:rsidP="00702CB7">
      <w:pPr>
        <w:pStyle w:val="EndNoteBibliography"/>
        <w:spacing w:after="0"/>
        <w:ind w:left="720" w:hanging="720"/>
      </w:pPr>
      <w:r w:rsidRPr="00FC2CE0">
        <w:t xml:space="preserve">49. Røikjer J, Croosu SS, Frøkjær JB, et al. Perception threshold tracking: validating a novel method for assessing function of large and small sensory nerve fibers in diabetic peripheral neuropathy with and without pain. </w:t>
      </w:r>
      <w:r w:rsidRPr="00FC2CE0">
        <w:rPr>
          <w:i/>
        </w:rPr>
        <w:t>PAIN</w:t>
      </w:r>
      <w:r w:rsidRPr="00FC2CE0">
        <w:t xml:space="preserve"> 2023;164(4):886-94.</w:t>
      </w:r>
    </w:p>
    <w:p w14:paraId="329DC886" w14:textId="77777777" w:rsidR="00702CB7" w:rsidRPr="00FC2CE0" w:rsidRDefault="00702CB7" w:rsidP="00702CB7">
      <w:pPr>
        <w:pStyle w:val="EndNoteBibliography"/>
        <w:ind w:left="720" w:hanging="720"/>
      </w:pPr>
      <w:r w:rsidRPr="00FC2CE0">
        <w:t xml:space="preserve">50. Croosu SS, Røikjer J, Mørch CD, et al. Alterations in Functional Connectivity of Thalamus and Primary Somatosensory Cortex in Painful and Painless Diabetic Peripheral Neuropathy. </w:t>
      </w:r>
      <w:r w:rsidRPr="00FC2CE0">
        <w:rPr>
          <w:i/>
        </w:rPr>
        <w:t>Diabetes Care</w:t>
      </w:r>
      <w:r w:rsidRPr="00FC2CE0">
        <w:t xml:space="preserve"> 2022;46(1):173-82.</w:t>
      </w:r>
    </w:p>
    <w:p w14:paraId="011C7633" w14:textId="6A22831C" w:rsidR="00864A40" w:rsidRDefault="00702CB7" w:rsidP="00702CB7">
      <w:r w:rsidRPr="00C21D8A">
        <w:fldChar w:fldCharType="end"/>
      </w:r>
    </w:p>
    <w:sectPr w:rsidR="00864A40" w:rsidSect="00D861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08F8"/>
    <w:rsid w:val="000820BC"/>
    <w:rsid w:val="00102FF6"/>
    <w:rsid w:val="00225750"/>
    <w:rsid w:val="002631FA"/>
    <w:rsid w:val="002F4DE0"/>
    <w:rsid w:val="00437A7B"/>
    <w:rsid w:val="0047707C"/>
    <w:rsid w:val="004B7F7D"/>
    <w:rsid w:val="006F3AA5"/>
    <w:rsid w:val="00702CB7"/>
    <w:rsid w:val="00770C1F"/>
    <w:rsid w:val="008461A5"/>
    <w:rsid w:val="00864A40"/>
    <w:rsid w:val="008E1A88"/>
    <w:rsid w:val="00984C4F"/>
    <w:rsid w:val="009E6F72"/>
    <w:rsid w:val="00A170A3"/>
    <w:rsid w:val="00C16AB9"/>
    <w:rsid w:val="00C808F8"/>
    <w:rsid w:val="00D8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10C4C"/>
  <w15:chartTrackingRefBased/>
  <w15:docId w15:val="{42C4DD47-932B-4FD2-8B4D-E959DF91F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08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8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8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8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8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8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8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8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8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8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08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8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8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8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8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8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8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8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08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0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08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0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08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08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08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08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8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8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08F8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702CB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2CB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420</Words>
  <Characters>8095</Characters>
  <Application>Microsoft Office Word</Application>
  <DocSecurity>0</DocSecurity>
  <Lines>67</Lines>
  <Paragraphs>18</Paragraphs>
  <ScaleCrop>false</ScaleCrop>
  <Company/>
  <LinksUpToDate>false</LinksUpToDate>
  <CharactersWithSpaces>9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ones</dc:creator>
  <cp:keywords/>
  <dc:description/>
  <cp:lastModifiedBy>Benjamin Jones</cp:lastModifiedBy>
  <cp:revision>5</cp:revision>
  <dcterms:created xsi:type="dcterms:W3CDTF">2025-07-07T08:13:00Z</dcterms:created>
  <dcterms:modified xsi:type="dcterms:W3CDTF">2025-07-07T09:25:00Z</dcterms:modified>
</cp:coreProperties>
</file>